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6311" w14:textId="109A6F8F" w:rsidR="00EA3D3C" w:rsidRPr="006843D8" w:rsidRDefault="00654E8F" w:rsidP="006843D8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516"/>
        <w:gridCol w:w="1441"/>
        <w:gridCol w:w="1855"/>
        <w:gridCol w:w="1418"/>
      </w:tblGrid>
      <w:tr w:rsidR="006843D8" w:rsidRPr="006843D8" w14:paraId="48A9C8A8" w14:textId="77777777" w:rsidTr="00247524">
        <w:trPr>
          <w:trHeight w:val="320"/>
        </w:trPr>
        <w:tc>
          <w:tcPr>
            <w:tcW w:w="723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EC55F1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Supplementary table 1. CINV outcomes and adverse effects in the global population</w:t>
            </w:r>
          </w:p>
        </w:tc>
      </w:tr>
      <w:tr w:rsidR="006843D8" w:rsidRPr="006843D8" w14:paraId="7197D73A" w14:textId="77777777" w:rsidTr="00247524">
        <w:trPr>
          <w:trHeight w:val="320"/>
        </w:trPr>
        <w:tc>
          <w:tcPr>
            <w:tcW w:w="25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12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6A5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EPA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AF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-HT3 RA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D88D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P Value</w:t>
            </w:r>
          </w:p>
        </w:tc>
      </w:tr>
      <w:tr w:rsidR="006843D8" w:rsidRPr="006843D8" w14:paraId="354144C4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C99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EFD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(n=106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299A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(n=107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D0B8F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843D8" w:rsidRPr="006843D8" w14:paraId="5F4CA768" w14:textId="77777777" w:rsidTr="00247524">
        <w:trPr>
          <w:trHeight w:val="34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E88C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age/Median(min-max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86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0(15-6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F81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9(14-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A8B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263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6843D8" w:rsidRPr="006843D8" w14:paraId="71356EAD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7B2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sex(M/F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54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6/6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544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7/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76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.000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180C452E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C5E8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Complete Respons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0DDB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435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C7C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153F00B0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B82D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E3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83(78.3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DB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6(4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21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655B3032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1BBB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CD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90(84.9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F6F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3(5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332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2C6F85DB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DFD4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B6E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76(71.7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DBE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5(3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C1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29179459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F62E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Complete Contro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117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B20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D8C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1DCAD706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D634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416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71(67.0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B2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0(2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0F5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10BF075E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C73E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42A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8(64.2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01A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6(3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B52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E6B609B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655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2F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1(48.1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5C1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1(1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BFF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6A3FC4D1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1544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o emesi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E50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06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9F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611EFCBB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68E8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641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89(84.0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E86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8(44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732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5515346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700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353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93(87.7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ED2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4(5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1E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15C029D7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92F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25C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82(77.4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E7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6(3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11C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34ED81DD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DD9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o significant nause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F5D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6E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11B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56982599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341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218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85(80.2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BB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1(4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902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4CA24DF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466F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E0B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77(72.6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EF3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0(4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4BA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74B75E4F" w14:textId="77777777" w:rsidTr="00247524">
        <w:trPr>
          <w:trHeight w:val="34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607E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A7A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9(65.1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2E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1(3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3C8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601D9F9D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F748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Adverse event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654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37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4E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54B430D6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2C60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izzines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5B6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7(34.9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7A6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6(4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72A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285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74608D7E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15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Constipation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8AD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(2.8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4F7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(3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8D4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.000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6843D8" w:rsidRPr="006843D8" w14:paraId="251ED58D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1D8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Headach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762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(1.9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3D5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34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.000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6843D8" w:rsidRPr="006843D8" w14:paraId="2B18FEB6" w14:textId="77777777" w:rsidTr="00247524">
        <w:trPr>
          <w:trHeight w:val="32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40A4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Weakness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92D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70(66.0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417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89(8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DB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07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6053DC61" w14:textId="77777777" w:rsidTr="00247524">
        <w:trPr>
          <w:trHeight w:val="340"/>
        </w:trPr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480F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Hiccup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4D4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70F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(1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805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498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c</w:t>
            </w:r>
          </w:p>
        </w:tc>
      </w:tr>
    </w:tbl>
    <w:p w14:paraId="0C3A4D5C" w14:textId="77777777" w:rsidR="006843D8" w:rsidRPr="006843D8" w:rsidRDefault="006843D8" w:rsidP="006843D8">
      <w:pPr>
        <w:rPr>
          <w:rFonts w:eastAsia="DengXian" w:cs="Times New Roman"/>
          <w:color w:val="000000"/>
          <w:szCs w:val="24"/>
        </w:rPr>
      </w:pPr>
      <w:r w:rsidRPr="006843D8">
        <w:rPr>
          <w:rFonts w:eastAsia="DengXian" w:cs="Times New Roman"/>
          <w:color w:val="000000"/>
          <w:szCs w:val="24"/>
        </w:rPr>
        <w:t>a: Wilcoxon rank sum test; b: Pearson's Chi-squared test; c: Fisher's exact test.</w:t>
      </w:r>
    </w:p>
    <w:p w14:paraId="33B666EA" w14:textId="77777777" w:rsidR="006843D8" w:rsidRPr="00C50A99" w:rsidRDefault="006843D8" w:rsidP="006843D8"/>
    <w:p w14:paraId="7796E417" w14:textId="77777777" w:rsidR="006843D8" w:rsidRDefault="006843D8" w:rsidP="006843D8">
      <w:pPr>
        <w:sectPr w:rsidR="006843D8" w:rsidSect="00684C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2788"/>
        <w:gridCol w:w="1607"/>
        <w:gridCol w:w="1701"/>
        <w:gridCol w:w="1275"/>
      </w:tblGrid>
      <w:tr w:rsidR="006843D8" w:rsidRPr="006843D8" w14:paraId="45CC909D" w14:textId="77777777" w:rsidTr="00247524">
        <w:trPr>
          <w:trHeight w:val="320"/>
        </w:trPr>
        <w:tc>
          <w:tcPr>
            <w:tcW w:w="7371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B9325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bookmarkStart w:id="0" w:name="OLE_LINK115"/>
            <w:bookmarkStart w:id="1" w:name="OLE_LINK116"/>
            <w:r w:rsidRPr="006843D8">
              <w:rPr>
                <w:rFonts w:eastAsia="DengXian" w:cs="Times New Roman"/>
                <w:color w:val="000000"/>
                <w:szCs w:val="24"/>
              </w:rPr>
              <w:lastRenderedPageBreak/>
              <w:t>Supplementary table 2. CINV outcomes and adverse effects in the HEC population</w:t>
            </w:r>
            <w:bookmarkEnd w:id="0"/>
            <w:bookmarkEnd w:id="1"/>
          </w:p>
        </w:tc>
      </w:tr>
      <w:tr w:rsidR="006843D8" w:rsidRPr="006843D8" w14:paraId="04AE8CC9" w14:textId="77777777" w:rsidTr="00247524">
        <w:trPr>
          <w:trHeight w:val="320"/>
        </w:trPr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79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60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076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EP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06E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-HT3 RA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E23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P Value</w:t>
            </w:r>
          </w:p>
        </w:tc>
      </w:tr>
      <w:tr w:rsidR="006843D8" w:rsidRPr="006843D8" w14:paraId="22E394D7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B9F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DC0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(n=3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9AD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(n=33)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3CB1B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843D8" w:rsidRPr="006843D8" w14:paraId="3993054C" w14:textId="77777777" w:rsidTr="00247524">
        <w:trPr>
          <w:trHeight w:val="34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144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age/Median(min-max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A4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4(17-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081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2(14-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017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482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6843D8" w:rsidRPr="006843D8" w14:paraId="599DC8C8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5C1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sex(M/F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27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0/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D0D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5/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045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357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61503AF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785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Complete Respons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F8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7EC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C23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476062E7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0C4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6A2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7(8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40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2(36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EE2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12B8BAD7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00D2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E6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4(7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CE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0(30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69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288D49C7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C7E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951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3(7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81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(15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6FD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43E54D50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1EA0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Complete Contro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B6F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0F9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5F2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564A38DA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DB97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0E6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0(6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DB3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(18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2B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2600487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74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DE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3(4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E46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(6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550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03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175C2D2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2BF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F99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0(3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CF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(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791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07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27D62C70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CD1B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o emesi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3DF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05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12E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6F4CFAF8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915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97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9(9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31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3(39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A88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4825B39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DC7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186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4(7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4D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0(30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168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7627F9F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4325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A71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4(7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C6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(18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7A5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11C065E4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E80D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o significant nause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D2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7FA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DF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2500CCC9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1A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55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3(7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E5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2(36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B9C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09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1EFC4E3D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F04C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CB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7(5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7EF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(12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A0F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7C4A5C18" w14:textId="77777777" w:rsidTr="00247524">
        <w:trPr>
          <w:trHeight w:val="34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4A55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865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5(4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4F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(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757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02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5BB9F8D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21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Adverse event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686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E3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366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04BC4784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BC6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izzines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05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1(3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7DD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0(30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8D8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932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08CB00E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3C4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Constip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649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AFC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4FE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  <w:tr w:rsidR="006843D8" w:rsidRPr="006843D8" w14:paraId="5C46A3E7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E03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Headach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F46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(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CDE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8AE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239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6843D8" w:rsidRPr="006843D8" w14:paraId="35721949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ADC9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Weaknes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BBD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0(6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9C9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6(78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22C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242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27C57739" w14:textId="77777777" w:rsidTr="00247524">
        <w:trPr>
          <w:trHeight w:val="340"/>
        </w:trPr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D0D2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Hiccup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F72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995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B11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-</w:t>
            </w:r>
          </w:p>
        </w:tc>
      </w:tr>
    </w:tbl>
    <w:p w14:paraId="5D7B9953" w14:textId="77777777" w:rsidR="006843D8" w:rsidRPr="006843D8" w:rsidRDefault="006843D8" w:rsidP="006843D8">
      <w:pPr>
        <w:spacing w:before="0" w:after="0"/>
        <w:rPr>
          <w:rFonts w:eastAsia="DengXian" w:cs="Times New Roman"/>
          <w:color w:val="000000"/>
          <w:szCs w:val="24"/>
        </w:rPr>
      </w:pPr>
      <w:r w:rsidRPr="006843D8">
        <w:rPr>
          <w:rFonts w:eastAsia="DengXian" w:cs="Times New Roman"/>
          <w:color w:val="000000"/>
          <w:szCs w:val="24"/>
        </w:rPr>
        <w:t>a: Wilcoxon rank sum test; b: Pearson's Chi-squared test; c: Fisher's exact test.</w:t>
      </w:r>
    </w:p>
    <w:p w14:paraId="69B5FA43" w14:textId="77777777" w:rsidR="006843D8" w:rsidRPr="006843D8" w:rsidRDefault="006843D8" w:rsidP="006843D8">
      <w:pPr>
        <w:spacing w:before="0" w:after="0"/>
        <w:rPr>
          <w:rFonts w:cs="Times New Roman"/>
          <w:szCs w:val="24"/>
        </w:rPr>
      </w:pPr>
    </w:p>
    <w:p w14:paraId="054ED8E0" w14:textId="77777777" w:rsidR="006843D8" w:rsidRPr="006843D8" w:rsidRDefault="006843D8" w:rsidP="006843D8">
      <w:pPr>
        <w:spacing w:before="0" w:after="0"/>
        <w:rPr>
          <w:rFonts w:cs="Times New Roman"/>
          <w:szCs w:val="24"/>
        </w:rPr>
        <w:sectPr w:rsidR="006843D8" w:rsidRPr="006843D8" w:rsidSect="00684C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157" w:type="dxa"/>
        <w:tblLook w:val="04A0" w:firstRow="1" w:lastRow="0" w:firstColumn="1" w:lastColumn="0" w:noHBand="0" w:noVBand="1"/>
      </w:tblPr>
      <w:tblGrid>
        <w:gridCol w:w="2788"/>
        <w:gridCol w:w="1560"/>
        <w:gridCol w:w="1433"/>
        <w:gridCol w:w="1376"/>
      </w:tblGrid>
      <w:tr w:rsidR="006843D8" w:rsidRPr="006843D8" w14:paraId="60CD105E" w14:textId="77777777" w:rsidTr="00247524">
        <w:trPr>
          <w:trHeight w:val="320"/>
        </w:trPr>
        <w:tc>
          <w:tcPr>
            <w:tcW w:w="7157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E2B881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lastRenderedPageBreak/>
              <w:t>Supplementary table 3. CINV outcomes and adverse effects in the MEC population</w:t>
            </w:r>
          </w:p>
        </w:tc>
      </w:tr>
      <w:tr w:rsidR="006843D8" w:rsidRPr="006843D8" w14:paraId="49F71093" w14:textId="77777777" w:rsidTr="00247524">
        <w:trPr>
          <w:trHeight w:val="320"/>
        </w:trPr>
        <w:tc>
          <w:tcPr>
            <w:tcW w:w="27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86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01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EPA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674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-HT3 RA</w:t>
            </w:r>
          </w:p>
        </w:tc>
        <w:tc>
          <w:tcPr>
            <w:tcW w:w="13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BA4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P Value</w:t>
            </w:r>
          </w:p>
        </w:tc>
      </w:tr>
      <w:tr w:rsidR="006843D8" w:rsidRPr="006843D8" w14:paraId="15D7C076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C3C0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694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(n=74)</w:t>
            </w:r>
          </w:p>
        </w:tc>
        <w:tc>
          <w:tcPr>
            <w:tcW w:w="143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A78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(n=74)</w:t>
            </w:r>
          </w:p>
        </w:tc>
        <w:tc>
          <w:tcPr>
            <w:tcW w:w="13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B383E5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843D8" w:rsidRPr="006843D8" w14:paraId="01A4F961" w14:textId="77777777" w:rsidTr="00247524">
        <w:trPr>
          <w:trHeight w:val="340"/>
        </w:trPr>
        <w:tc>
          <w:tcPr>
            <w:tcW w:w="2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14C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age/Median(min-max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D7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7(15-68)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B17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4.5(15-65)</w:t>
            </w:r>
          </w:p>
        </w:tc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47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239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6843D8" w:rsidRPr="006843D8" w14:paraId="74103944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B7C9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sex(M/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60A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6/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BD3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2/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8B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62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7B19E590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D0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Complete Respo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DAD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636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902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78CC53EB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AFA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D07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6(75.7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D5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4(45.9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5D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DCD214F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46E5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A80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6(89.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FB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3(71.6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64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13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7DDD4A05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B808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C6B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3(71.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8E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0(40.5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BA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33AE7406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8CA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Complete Cont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07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50B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D7B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50D79138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209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848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1(68.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000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4(32.4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70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69AF5AE8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001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37A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5(74.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4F5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4(45.9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D3F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9579844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E9F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724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1(55.4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1B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0(27.0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86B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BC0006D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2480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o eme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F40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8CD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8A7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042AE78B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1F7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8E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0(81.1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611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5(47.3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D9A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937DD1B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749E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94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9(93.2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C0F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4(73.0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6ED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02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456DE2B8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0177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5F6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8(78.4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4F23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0(40.5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EA9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0E510910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741A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No significant naus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D952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EA6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E2B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51D1EA39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5838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acu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390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2(83.8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5D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9(52.7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29F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&lt;0.00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2D6E7C3F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C16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el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0F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0(81.1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08B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6(62.2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CB6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18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6D95C702" w14:textId="77777777" w:rsidTr="00247524">
        <w:trPr>
          <w:trHeight w:val="34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588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over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15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4(73.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58A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8(51.4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50F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11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7B16B73A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947C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Adverse ev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1D2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65A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23D0" w14:textId="77777777" w:rsidR="006843D8" w:rsidRPr="006843D8" w:rsidRDefault="006843D8" w:rsidP="006843D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843D8" w:rsidRPr="006843D8" w14:paraId="38824C05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3604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Dizzi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FA5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6(35.1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37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6(48.6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ED38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134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737A3E74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2B0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Constip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1211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3(4.1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94E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4(5.4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0B17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1.000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6843D8" w:rsidRPr="006843D8" w14:paraId="4EDFDC33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E4D3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Headach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FB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11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(2.7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BC9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497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6843D8" w:rsidRPr="006843D8" w14:paraId="07505116" w14:textId="77777777" w:rsidTr="00247524">
        <w:trPr>
          <w:trHeight w:val="32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65DE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Weak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F19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50(67.6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A56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63(85.1%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304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020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6843D8" w:rsidRPr="006843D8" w14:paraId="5AF281E5" w14:textId="77777777" w:rsidTr="00247524">
        <w:trPr>
          <w:trHeight w:val="340"/>
        </w:trPr>
        <w:tc>
          <w:tcPr>
            <w:tcW w:w="2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3680C" w14:textId="77777777" w:rsidR="006843D8" w:rsidRPr="006843D8" w:rsidRDefault="006843D8" w:rsidP="006843D8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 xml:space="preserve">    Hicc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B70E5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(0.0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E78C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2(2.7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D9DFB" w14:textId="77777777" w:rsidR="006843D8" w:rsidRPr="006843D8" w:rsidRDefault="006843D8" w:rsidP="006843D8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6843D8">
              <w:rPr>
                <w:rFonts w:eastAsia="DengXian" w:cs="Times New Roman"/>
                <w:color w:val="000000"/>
                <w:szCs w:val="24"/>
              </w:rPr>
              <w:t>0.497</w:t>
            </w:r>
            <w:r w:rsidRPr="006843D8">
              <w:rPr>
                <w:rFonts w:eastAsia="DengXian" w:cs="Times New Roman"/>
                <w:color w:val="000000"/>
                <w:szCs w:val="24"/>
                <w:vertAlign w:val="superscript"/>
              </w:rPr>
              <w:t>c</w:t>
            </w:r>
          </w:p>
        </w:tc>
      </w:tr>
    </w:tbl>
    <w:p w14:paraId="246E149F" w14:textId="77777777" w:rsidR="006843D8" w:rsidRPr="006843D8" w:rsidRDefault="006843D8" w:rsidP="006843D8">
      <w:pPr>
        <w:spacing w:before="0" w:after="0"/>
        <w:rPr>
          <w:rFonts w:eastAsia="DengXian" w:cs="Times New Roman"/>
          <w:color w:val="000000"/>
          <w:szCs w:val="24"/>
        </w:rPr>
      </w:pPr>
      <w:r w:rsidRPr="006843D8">
        <w:rPr>
          <w:rFonts w:eastAsia="DengXian" w:cs="Times New Roman"/>
          <w:color w:val="000000"/>
          <w:szCs w:val="24"/>
        </w:rPr>
        <w:t>a: Wilcoxon rank sum test; b: Pearson's Chi-squared test; c: Fisher's exact test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843D8">
      <w:headerReference w:type="even" r:id="rId12"/>
      <w:footerReference w:type="even" r:id="rId13"/>
      <w:footerReference w:type="default" r:id="rId14"/>
      <w:headerReference w:type="first" r:id="rId15"/>
      <w:pgSz w:w="11906" w:h="16838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1CBB3" w14:textId="77777777" w:rsidR="004C0091" w:rsidRDefault="004C0091" w:rsidP="00117666">
      <w:pPr>
        <w:spacing w:after="0"/>
      </w:pPr>
      <w:r>
        <w:separator/>
      </w:r>
    </w:p>
  </w:endnote>
  <w:endnote w:type="continuationSeparator" w:id="0">
    <w:p w14:paraId="5C43AFC6" w14:textId="77777777" w:rsidR="004C0091" w:rsidRDefault="004C00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E1AD1" w14:textId="77777777" w:rsidR="004C0091" w:rsidRDefault="004C0091" w:rsidP="00117666">
      <w:pPr>
        <w:spacing w:after="0"/>
      </w:pPr>
      <w:r>
        <w:separator/>
      </w:r>
    </w:p>
  </w:footnote>
  <w:footnote w:type="continuationSeparator" w:id="0">
    <w:p w14:paraId="292C178F" w14:textId="77777777" w:rsidR="004C0091" w:rsidRDefault="004C00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0091"/>
    <w:rsid w:val="00517A89"/>
    <w:rsid w:val="005250F2"/>
    <w:rsid w:val="00593EEA"/>
    <w:rsid w:val="005A5EEE"/>
    <w:rsid w:val="006375C7"/>
    <w:rsid w:val="00654E8F"/>
    <w:rsid w:val="00660D05"/>
    <w:rsid w:val="006820B1"/>
    <w:rsid w:val="006843D8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3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 YY</cp:lastModifiedBy>
  <cp:revision>5</cp:revision>
  <cp:lastPrinted>2013-10-03T12:51:00Z</cp:lastPrinted>
  <dcterms:created xsi:type="dcterms:W3CDTF">2022-11-17T16:58:00Z</dcterms:created>
  <dcterms:modified xsi:type="dcterms:W3CDTF">2023-08-19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